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4E2855" w14:textId="04CA3761" w:rsidR="007226BD" w:rsidRPr="00274685" w:rsidRDefault="00654E8F" w:rsidP="00712019">
      <w:r w:rsidRPr="00712019">
        <w:rPr>
          <w:b/>
          <w:bCs/>
        </w:rPr>
        <w:t xml:space="preserve">Supplementary </w:t>
      </w:r>
      <w:r w:rsidR="00C60750" w:rsidRPr="00712019">
        <w:rPr>
          <w:b/>
          <w:bCs/>
        </w:rPr>
        <w:t>Table</w:t>
      </w:r>
      <w:r w:rsidR="007226BD" w:rsidRPr="007226BD">
        <w:t>.</w:t>
      </w:r>
      <w:r w:rsidR="007226BD" w:rsidRPr="00274685">
        <w:t xml:space="preserve"> </w:t>
      </w:r>
      <w:r w:rsidR="007226BD" w:rsidRPr="007226BD">
        <w:t>Informal caregiver sociodemographic characteristics at baseline in the pilot RCT study</w:t>
      </w:r>
      <w:r w:rsidR="00963B46" w:rsidRPr="00963B46">
        <w:rPr>
          <w:vertAlign w:val="superscript"/>
        </w:rPr>
        <w:t>1</w:t>
      </w:r>
      <w:r w:rsidR="00963B46">
        <w:t>.</w:t>
      </w:r>
      <w:r w:rsidR="001B3445">
        <w:t xml:space="preserve"> 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2"/>
        <w:gridCol w:w="2387"/>
        <w:gridCol w:w="1885"/>
        <w:gridCol w:w="2077"/>
      </w:tblGrid>
      <w:tr w:rsidR="007226BD" w:rsidRPr="00C57A6B" w14:paraId="2A24116E" w14:textId="77777777" w:rsidTr="008218C1">
        <w:trPr>
          <w:trHeight w:val="539"/>
        </w:trPr>
        <w:tc>
          <w:tcPr>
            <w:tcW w:w="2449" w:type="dxa"/>
            <w:tcBorders>
              <w:bottom w:val="single" w:sz="4" w:space="0" w:color="auto"/>
            </w:tcBorders>
          </w:tcPr>
          <w:p w14:paraId="576E1CFE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Participant characteristics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365B2D7E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Overall (n=63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62ECFFDB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Intervention group (n=3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9206088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Wait-list control group (n=32)</w:t>
            </w:r>
          </w:p>
        </w:tc>
      </w:tr>
      <w:tr w:rsidR="007226BD" w:rsidRPr="00C57A6B" w14:paraId="5C493595" w14:textId="77777777" w:rsidTr="008218C1">
        <w:trPr>
          <w:trHeight w:val="527"/>
        </w:trPr>
        <w:tc>
          <w:tcPr>
            <w:tcW w:w="2449" w:type="dxa"/>
            <w:tcBorders>
              <w:top w:val="single" w:sz="4" w:space="0" w:color="auto"/>
              <w:bottom w:val="nil"/>
            </w:tcBorders>
          </w:tcPr>
          <w:p w14:paraId="44BD8280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Age caregiver (year): M (SD)</w:t>
            </w:r>
          </w:p>
        </w:tc>
        <w:tc>
          <w:tcPr>
            <w:tcW w:w="2449" w:type="dxa"/>
            <w:tcBorders>
              <w:top w:val="single" w:sz="4" w:space="0" w:color="auto"/>
              <w:bottom w:val="nil"/>
            </w:tcBorders>
          </w:tcPr>
          <w:p w14:paraId="354444AA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52 (8.4)</w:t>
            </w:r>
          </w:p>
        </w:tc>
        <w:tc>
          <w:tcPr>
            <w:tcW w:w="1906" w:type="dxa"/>
            <w:tcBorders>
              <w:top w:val="single" w:sz="4" w:space="0" w:color="auto"/>
              <w:bottom w:val="nil"/>
            </w:tcBorders>
          </w:tcPr>
          <w:p w14:paraId="170AF145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54 (7.9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9D6B0CC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50 (8.57)</w:t>
            </w:r>
          </w:p>
        </w:tc>
      </w:tr>
      <w:tr w:rsidR="007226BD" w:rsidRPr="00C57A6B" w14:paraId="00B722C4" w14:textId="77777777" w:rsidTr="008218C1">
        <w:trPr>
          <w:trHeight w:val="275"/>
        </w:trPr>
        <w:tc>
          <w:tcPr>
            <w:tcW w:w="2449" w:type="dxa"/>
            <w:tcBorders>
              <w:top w:val="nil"/>
              <w:bottom w:val="nil"/>
            </w:tcBorders>
          </w:tcPr>
          <w:p w14:paraId="7F998D29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Age recipient (year): M (SD)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40C95DA6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71 (21.1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081A779C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70 (23.1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A6B4807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72 (19.28)</w:t>
            </w:r>
          </w:p>
        </w:tc>
      </w:tr>
      <w:tr w:rsidR="007226BD" w:rsidRPr="00C57A6B" w14:paraId="308219CE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0CBD742D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Gender caregiver: n (% female)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5B1E93F3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57 (90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3F1EC00F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8 (9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9BADB77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9 (91%)</w:t>
            </w:r>
          </w:p>
        </w:tc>
      </w:tr>
      <w:tr w:rsidR="007226BD" w:rsidRPr="00C57A6B" w14:paraId="4C6A24F3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0A24C8CF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Gender recipient: n (% female)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40385FED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44 (70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4DC4DFD0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0 (65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4CB0ACD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4 (75%)</w:t>
            </w:r>
          </w:p>
        </w:tc>
      </w:tr>
      <w:tr w:rsidR="007226BD" w:rsidRPr="00C57A6B" w14:paraId="7E958F3E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1F186D40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Relation receiver: n (%)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0723E41B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06F28799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148BD5E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6BD" w:rsidRPr="00C57A6B" w14:paraId="5F3C6977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4AA54465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Husband/wife/partner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413DAEBB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8 (13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7665262E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5 (16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176A248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3 (9%)</w:t>
            </w:r>
          </w:p>
        </w:tc>
      </w:tr>
      <w:tr w:rsidR="007226BD" w:rsidRPr="00C57A6B" w14:paraId="59C241B6" w14:textId="77777777" w:rsidTr="008218C1">
        <w:trPr>
          <w:trHeight w:val="275"/>
        </w:trPr>
        <w:tc>
          <w:tcPr>
            <w:tcW w:w="2449" w:type="dxa"/>
            <w:tcBorders>
              <w:top w:val="nil"/>
              <w:bottom w:val="nil"/>
            </w:tcBorders>
          </w:tcPr>
          <w:p w14:paraId="2BA6D4BF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Father/mother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3A3C670C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44 (70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3A4A1206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0 (65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6A241C7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4 (75%)</w:t>
            </w:r>
          </w:p>
        </w:tc>
      </w:tr>
      <w:tr w:rsidR="007226BD" w:rsidRPr="00C57A6B" w14:paraId="7B7EC1BE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0C5FDBD5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Other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54811F64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1 (17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789E3530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6 (19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86B67EC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5 (16%)</w:t>
            </w:r>
          </w:p>
        </w:tc>
      </w:tr>
      <w:tr w:rsidR="007226BD" w:rsidRPr="00C57A6B" w14:paraId="30ABC4A8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48DB7D46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Time Caring: n (months %)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2761CBF6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6DDA5490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EAFAFE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6BD" w:rsidRPr="00C57A6B" w14:paraId="075F0A8F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48A4278A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&lt;12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5C8DB00C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0 (16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42A7B12C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6 (19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644C5A5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4 (12%)</w:t>
            </w:r>
          </w:p>
        </w:tc>
      </w:tr>
      <w:tr w:rsidR="007226BD" w:rsidRPr="00C57A6B" w14:paraId="5B9A28B9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6424CB97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2-48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72A3502C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8 (44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7E478C89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3 (42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9E75AFC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5 (47%)</w:t>
            </w:r>
          </w:p>
        </w:tc>
      </w:tr>
      <w:tr w:rsidR="007226BD" w:rsidRPr="00C57A6B" w14:paraId="27AF4BEF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44191D5E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48+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12888906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5 (40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1AFD77E9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2 (39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8EDD920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3 (41%)</w:t>
            </w:r>
          </w:p>
        </w:tc>
      </w:tr>
      <w:tr w:rsidR="007226BD" w:rsidRPr="00C57A6B" w14:paraId="4C916C46" w14:textId="77777777" w:rsidTr="008218C1">
        <w:trPr>
          <w:trHeight w:val="275"/>
        </w:trPr>
        <w:tc>
          <w:tcPr>
            <w:tcW w:w="2449" w:type="dxa"/>
            <w:tcBorders>
              <w:top w:val="nil"/>
              <w:bottom w:val="nil"/>
            </w:tcBorders>
          </w:tcPr>
          <w:p w14:paraId="0B00E938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Time week: n (days %)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3CFFB135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383E0A02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F12BAB4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6BD" w:rsidRPr="00C57A6B" w14:paraId="6869E9FF" w14:textId="77777777" w:rsidTr="008218C1">
        <w:trPr>
          <w:trHeight w:val="275"/>
        </w:trPr>
        <w:tc>
          <w:tcPr>
            <w:tcW w:w="2449" w:type="dxa"/>
            <w:tcBorders>
              <w:top w:val="nil"/>
              <w:bottom w:val="nil"/>
            </w:tcBorders>
          </w:tcPr>
          <w:p w14:paraId="01F38DF4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-2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779978EB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3 (5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55C0C0D0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 (3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B1DCA1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 (6%)</w:t>
            </w:r>
          </w:p>
        </w:tc>
      </w:tr>
      <w:tr w:rsidR="007226BD" w:rsidRPr="00C57A6B" w14:paraId="0936AF31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4242CFDA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3-4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182CAD79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6 (9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0507B52E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3 (1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3BE5E5C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3 (9%)</w:t>
            </w:r>
          </w:p>
        </w:tc>
      </w:tr>
      <w:tr w:rsidR="007226BD" w:rsidRPr="00C57A6B" w14:paraId="04688898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11EB8E05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5-7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14B41788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54 (86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5BF77B58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7 (87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043CEFD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7 (85%)</w:t>
            </w:r>
          </w:p>
        </w:tc>
      </w:tr>
      <w:tr w:rsidR="007226BD" w:rsidRPr="00C57A6B" w14:paraId="4021722E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394CEA0A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Time day: n (hours %)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56BB4BA9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6A527DEA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9B56CF2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6BD" w:rsidRPr="00C57A6B" w14:paraId="7530B36B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5E2628B3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3&lt;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78F43AA2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9 (14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4C7A505D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5 (16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B69CED7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4 (13%)</w:t>
            </w:r>
          </w:p>
        </w:tc>
      </w:tr>
      <w:tr w:rsidR="007226BD" w:rsidRPr="00C57A6B" w14:paraId="21BB82D5" w14:textId="77777777" w:rsidTr="008218C1">
        <w:trPr>
          <w:trHeight w:val="275"/>
        </w:trPr>
        <w:tc>
          <w:tcPr>
            <w:tcW w:w="2449" w:type="dxa"/>
            <w:tcBorders>
              <w:top w:val="nil"/>
              <w:bottom w:val="nil"/>
            </w:tcBorders>
          </w:tcPr>
          <w:p w14:paraId="685FFB3E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3-7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45365E9A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4 (38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51D8150F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4 (45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ACB57E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0 (31%)</w:t>
            </w:r>
          </w:p>
        </w:tc>
      </w:tr>
      <w:tr w:rsidR="007226BD" w:rsidRPr="00C57A6B" w14:paraId="504F4F96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3196F9F9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8-11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0800A212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7 (11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1B565380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5 (16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9CE0980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 (6%)</w:t>
            </w:r>
          </w:p>
        </w:tc>
      </w:tr>
      <w:tr w:rsidR="007226BD" w:rsidRPr="00C57A6B" w14:paraId="17B049BE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0DAD1067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2+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435AE9E7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3 (37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11CC1C63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7 (23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69B0CB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6 (50%)</w:t>
            </w:r>
          </w:p>
        </w:tc>
      </w:tr>
      <w:tr w:rsidR="007226BD" w:rsidRPr="00C57A6B" w14:paraId="484006B4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6109CA60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Residing with care receiver: n (yes %)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4FA5A23C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49 (78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204DBE14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4 (78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181B66B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5 (78%)</w:t>
            </w:r>
          </w:p>
        </w:tc>
      </w:tr>
      <w:tr w:rsidR="007226BD" w:rsidRPr="00C57A6B" w14:paraId="12CB2E04" w14:textId="77777777" w:rsidTr="008218C1">
        <w:trPr>
          <w:trHeight w:val="275"/>
        </w:trPr>
        <w:tc>
          <w:tcPr>
            <w:tcW w:w="2449" w:type="dxa"/>
            <w:tcBorders>
              <w:top w:val="nil"/>
              <w:bottom w:val="nil"/>
            </w:tcBorders>
          </w:tcPr>
          <w:p w14:paraId="5B4E0D71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Individual is the only caregiver: n (yes %)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5C669106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31 (50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65D67F60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8 (58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0E16ACD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3 (41%)</w:t>
            </w:r>
          </w:p>
        </w:tc>
      </w:tr>
      <w:tr w:rsidR="007226BD" w:rsidRPr="00C57A6B" w14:paraId="12F0B697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17B10687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Highest education level: n (%)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7D542FEC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21BF6A7F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765440E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6BD" w:rsidRPr="00C57A6B" w14:paraId="5E4F29DC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379968BE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High school or lower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1354091C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4 (6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19EE209C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3 (1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F65C54E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 (3%)</w:t>
            </w:r>
          </w:p>
        </w:tc>
      </w:tr>
      <w:tr w:rsidR="007226BD" w:rsidRPr="00C57A6B" w14:paraId="186E6354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1E05C5AD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Professional/vocational training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5E7D2EC6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7 (27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0378533A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9 (29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A1D7DC3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8 (25%)</w:t>
            </w:r>
          </w:p>
        </w:tc>
      </w:tr>
      <w:tr w:rsidR="007226BD" w:rsidRPr="00C57A6B" w14:paraId="72E94C7F" w14:textId="77777777" w:rsidTr="008218C1">
        <w:trPr>
          <w:trHeight w:val="263"/>
        </w:trPr>
        <w:tc>
          <w:tcPr>
            <w:tcW w:w="2449" w:type="dxa"/>
            <w:tcBorders>
              <w:top w:val="nil"/>
              <w:bottom w:val="nil"/>
            </w:tcBorders>
          </w:tcPr>
          <w:p w14:paraId="5DE55DEA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College or applied science education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4350B007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6 (10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097DC41A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 (6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8D8DED4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4 (12%)</w:t>
            </w:r>
          </w:p>
        </w:tc>
      </w:tr>
      <w:tr w:rsidR="007226BD" w:rsidRPr="00C57A6B" w14:paraId="3CC09A19" w14:textId="77777777" w:rsidTr="008218C1">
        <w:trPr>
          <w:trHeight w:val="275"/>
        </w:trPr>
        <w:tc>
          <w:tcPr>
            <w:tcW w:w="2449" w:type="dxa"/>
            <w:tcBorders>
              <w:top w:val="nil"/>
              <w:bottom w:val="nil"/>
            </w:tcBorders>
          </w:tcPr>
          <w:p w14:paraId="7B288A09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University degree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5D447CAB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36 (57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276FA0A3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7 (55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0725201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9 (60%)</w:t>
            </w:r>
          </w:p>
        </w:tc>
      </w:tr>
      <w:tr w:rsidR="007226BD" w:rsidRPr="00C57A6B" w14:paraId="3BD57C62" w14:textId="77777777" w:rsidTr="008218C1">
        <w:trPr>
          <w:trHeight w:val="275"/>
        </w:trPr>
        <w:tc>
          <w:tcPr>
            <w:tcW w:w="2449" w:type="dxa"/>
            <w:tcBorders>
              <w:top w:val="nil"/>
              <w:bottom w:val="nil"/>
            </w:tcBorders>
          </w:tcPr>
          <w:p w14:paraId="43E49197" w14:textId="77777777" w:rsidR="007226BD" w:rsidRPr="00C57A6B" w:rsidRDefault="007226BD" w:rsidP="00C57A6B">
            <w:pPr>
              <w:spacing w:before="0" w:after="0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lastRenderedPageBreak/>
              <w:t>Marital status: n (%)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32B2315D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791C78A6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44D7D87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6BD" w:rsidRPr="00C57A6B" w14:paraId="54123D1A" w14:textId="77777777" w:rsidTr="008218C1">
        <w:trPr>
          <w:trHeight w:val="275"/>
        </w:trPr>
        <w:tc>
          <w:tcPr>
            <w:tcW w:w="2449" w:type="dxa"/>
            <w:tcBorders>
              <w:top w:val="nil"/>
              <w:bottom w:val="nil"/>
            </w:tcBorders>
          </w:tcPr>
          <w:p w14:paraId="08119B5D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Single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2681F782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2 (19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6300FCF5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7 (23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7F52ED4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5 (16%)</w:t>
            </w:r>
          </w:p>
        </w:tc>
      </w:tr>
      <w:tr w:rsidR="007226BD" w:rsidRPr="00C57A6B" w14:paraId="49DE7E8F" w14:textId="77777777" w:rsidTr="008218C1">
        <w:trPr>
          <w:trHeight w:val="275"/>
        </w:trPr>
        <w:tc>
          <w:tcPr>
            <w:tcW w:w="2449" w:type="dxa"/>
            <w:tcBorders>
              <w:top w:val="nil"/>
              <w:bottom w:val="nil"/>
            </w:tcBorders>
          </w:tcPr>
          <w:p w14:paraId="5ABEF03A" w14:textId="77777777" w:rsidR="007226BD" w:rsidRPr="00C57A6B" w:rsidRDefault="007226BD" w:rsidP="00C57A6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Married/partner</w:t>
            </w:r>
          </w:p>
        </w:tc>
        <w:tc>
          <w:tcPr>
            <w:tcW w:w="2449" w:type="dxa"/>
            <w:tcBorders>
              <w:top w:val="nil"/>
              <w:bottom w:val="nil"/>
            </w:tcBorders>
          </w:tcPr>
          <w:p w14:paraId="6A12BC7B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39 (62%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6BD5AB99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8 (58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F250284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21 (65%)</w:t>
            </w:r>
          </w:p>
        </w:tc>
      </w:tr>
      <w:tr w:rsidR="007226BD" w:rsidRPr="00C57A6B" w14:paraId="1720F3AE" w14:textId="77777777" w:rsidTr="008218C1">
        <w:trPr>
          <w:trHeight w:val="275"/>
        </w:trPr>
        <w:tc>
          <w:tcPr>
            <w:tcW w:w="2449" w:type="dxa"/>
            <w:tcBorders>
              <w:top w:val="nil"/>
              <w:bottom w:val="single" w:sz="4" w:space="0" w:color="auto"/>
            </w:tcBorders>
          </w:tcPr>
          <w:p w14:paraId="77AA107C" w14:textId="77777777" w:rsidR="007226BD" w:rsidRPr="00C57A6B" w:rsidRDefault="007226BD" w:rsidP="00D5599B">
            <w:pPr>
              <w:spacing w:before="0" w:after="0"/>
              <w:ind w:left="113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Divorced/widowed or other</w:t>
            </w:r>
          </w:p>
        </w:tc>
        <w:tc>
          <w:tcPr>
            <w:tcW w:w="2449" w:type="dxa"/>
            <w:tcBorders>
              <w:top w:val="nil"/>
              <w:bottom w:val="single" w:sz="4" w:space="0" w:color="auto"/>
            </w:tcBorders>
          </w:tcPr>
          <w:p w14:paraId="52474B66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12 (19%)</w:t>
            </w:r>
          </w:p>
        </w:tc>
        <w:tc>
          <w:tcPr>
            <w:tcW w:w="1906" w:type="dxa"/>
            <w:tcBorders>
              <w:top w:val="nil"/>
              <w:bottom w:val="single" w:sz="4" w:space="0" w:color="auto"/>
            </w:tcBorders>
          </w:tcPr>
          <w:p w14:paraId="142466B1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6 (19%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3845796" w14:textId="77777777" w:rsidR="007226BD" w:rsidRPr="00C57A6B" w:rsidRDefault="007226BD" w:rsidP="00C57A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7A6B">
              <w:rPr>
                <w:rFonts w:cs="Times New Roman"/>
                <w:szCs w:val="24"/>
              </w:rPr>
              <w:t>6 (19%)</w:t>
            </w:r>
          </w:p>
        </w:tc>
      </w:tr>
    </w:tbl>
    <w:p w14:paraId="6A3DE095" w14:textId="77777777" w:rsidR="00D5599B" w:rsidRDefault="00D5599B" w:rsidP="00D5599B">
      <w:pPr>
        <w:spacing w:before="0" w:after="0"/>
        <w:jc w:val="both"/>
        <w:rPr>
          <w:noProof/>
        </w:rPr>
      </w:pPr>
    </w:p>
    <w:p w14:paraId="7B65BC41" w14:textId="16AE29A3" w:rsidR="00DE23E8" w:rsidRPr="00C57A6B" w:rsidRDefault="00963B46" w:rsidP="00D5599B">
      <w:pPr>
        <w:spacing w:before="0" w:after="0"/>
        <w:jc w:val="both"/>
        <w:rPr>
          <w:rFonts w:cs="Times New Roman"/>
        </w:rPr>
      </w:pPr>
      <w:r w:rsidRPr="00963B46">
        <w:rPr>
          <w:noProof/>
          <w:vertAlign w:val="superscript"/>
        </w:rPr>
        <w:t>1</w:t>
      </w:r>
      <w:r w:rsidR="009E6A5A" w:rsidRPr="00AE279D">
        <w:rPr>
          <w:noProof/>
        </w:rPr>
        <w:t>Biliunaite I, Kazlauskas E, Sanderman R, Truskauskaite-Kuneviciene I, Dumarkaite A, Andersson G. Internet-Based Cognitive Behavioral Therapy for Informal Caregivers: Randomized Controlled Pilot Trial. Journal of Medical Internet Research. 2021;23(4):e21466.</w:t>
      </w:r>
    </w:p>
    <w:sectPr w:rsidR="00DE23E8" w:rsidRPr="00C57A6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38C50" w14:textId="77777777" w:rsidR="00671AE2" w:rsidRDefault="00671AE2" w:rsidP="00117666">
      <w:pPr>
        <w:spacing w:after="0"/>
      </w:pPr>
      <w:r>
        <w:separator/>
      </w:r>
    </w:p>
  </w:endnote>
  <w:endnote w:type="continuationSeparator" w:id="0">
    <w:p w14:paraId="576EB0ED" w14:textId="77777777" w:rsidR="00671AE2" w:rsidRDefault="00671A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01A04" w14:textId="77777777" w:rsidR="00671AE2" w:rsidRDefault="00671AE2" w:rsidP="00117666">
      <w:pPr>
        <w:spacing w:after="0"/>
      </w:pPr>
      <w:r>
        <w:separator/>
      </w:r>
    </w:p>
  </w:footnote>
  <w:footnote w:type="continuationSeparator" w:id="0">
    <w:p w14:paraId="54F6A878" w14:textId="77777777" w:rsidR="00671AE2" w:rsidRDefault="00671A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44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1AE2"/>
    <w:rsid w:val="006820B1"/>
    <w:rsid w:val="006B7D14"/>
    <w:rsid w:val="00701727"/>
    <w:rsid w:val="0070566C"/>
    <w:rsid w:val="00712019"/>
    <w:rsid w:val="00714C50"/>
    <w:rsid w:val="007226BD"/>
    <w:rsid w:val="00725A7D"/>
    <w:rsid w:val="007501BE"/>
    <w:rsid w:val="00790BB3"/>
    <w:rsid w:val="007C206C"/>
    <w:rsid w:val="007D1395"/>
    <w:rsid w:val="00817DD6"/>
    <w:rsid w:val="0083759F"/>
    <w:rsid w:val="00885156"/>
    <w:rsid w:val="009151AA"/>
    <w:rsid w:val="0093429D"/>
    <w:rsid w:val="00943573"/>
    <w:rsid w:val="00963B46"/>
    <w:rsid w:val="00964134"/>
    <w:rsid w:val="00970F7D"/>
    <w:rsid w:val="00994A3D"/>
    <w:rsid w:val="009C2B12"/>
    <w:rsid w:val="009E6A5A"/>
    <w:rsid w:val="00A174D9"/>
    <w:rsid w:val="00AA4D24"/>
    <w:rsid w:val="00AB6715"/>
    <w:rsid w:val="00B1671E"/>
    <w:rsid w:val="00B25EB8"/>
    <w:rsid w:val="00B37F4D"/>
    <w:rsid w:val="00C52A7B"/>
    <w:rsid w:val="00C56BAF"/>
    <w:rsid w:val="00C57A6B"/>
    <w:rsid w:val="00C60750"/>
    <w:rsid w:val="00C679AA"/>
    <w:rsid w:val="00C75972"/>
    <w:rsid w:val="00CD066B"/>
    <w:rsid w:val="00CE4FEE"/>
    <w:rsid w:val="00CF3042"/>
    <w:rsid w:val="00D060CF"/>
    <w:rsid w:val="00D5599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28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eva Biliunaite</cp:lastModifiedBy>
  <cp:revision>11</cp:revision>
  <cp:lastPrinted>2013-10-03T12:51:00Z</cp:lastPrinted>
  <dcterms:created xsi:type="dcterms:W3CDTF">2021-06-08T05:42:00Z</dcterms:created>
  <dcterms:modified xsi:type="dcterms:W3CDTF">2021-06-15T12:08:00Z</dcterms:modified>
</cp:coreProperties>
</file>